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02BDD" w14:textId="77777777" w:rsidR="00B87BEB" w:rsidRDefault="00B87BEB" w:rsidP="00B87BEB">
      <w:r>
        <w:rPr>
          <w:rFonts w:ascii="Times New Roman" w:hAnsi="Times New Roman" w:cs="Times New Roman"/>
        </w:rPr>
        <w:t xml:space="preserve">Supplementary </w:t>
      </w:r>
    </w:p>
    <w:p w14:paraId="455FC355" w14:textId="77777777" w:rsidR="00B87BEB" w:rsidRDefault="00B87BEB" w:rsidP="00B87BEB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>Table S1</w:t>
      </w:r>
      <w:r>
        <w:rPr>
          <w:rFonts w:ascii="Times New Roman" w:eastAsia="宋体" w:hAnsi="Times New Roman" w:cs="Times New Roman" w:hint="eastAsia"/>
          <w:b/>
          <w:bCs/>
          <w:color w:val="242021"/>
          <w:kern w:val="0"/>
          <w:sz w:val="15"/>
          <w:szCs w:val="15"/>
        </w:rPr>
        <w:t>：</w:t>
      </w:r>
      <w:r>
        <w:rPr>
          <w:rFonts w:ascii="Times New Roman" w:eastAsia="宋体" w:hAnsi="Times New Roman" w:cs="Times New Roman"/>
          <w:b/>
          <w:bCs/>
          <w:color w:val="242021"/>
          <w:kern w:val="0"/>
          <w:sz w:val="15"/>
          <w:szCs w:val="15"/>
        </w:rPr>
        <w:t>Logistic regression analysis of clinical pregnancy and live birth in the restricted c</w:t>
      </w:r>
      <w:r>
        <w:rPr>
          <w:rFonts w:ascii="Times New Roman" w:eastAsia="宋体" w:hAnsi="Times New Roman" w:cs="Times New Roman"/>
          <w:b/>
          <w:bCs/>
          <w:color w:val="242021"/>
          <w:kern w:val="0"/>
          <w:sz w:val="13"/>
          <w:szCs w:val="13"/>
        </w:rPr>
        <w:t>ohort (Maternal Age ≤32 Years).</w:t>
      </w:r>
    </w:p>
    <w:p w14:paraId="05D56C13" w14:textId="77777777" w:rsidR="00B87BEB" w:rsidRDefault="00B87BEB" w:rsidP="00B87BEB">
      <w:pPr>
        <w:widowControl/>
      </w:pPr>
    </w:p>
    <w:tbl>
      <w:tblPr>
        <w:tblW w:w="85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42"/>
        <w:gridCol w:w="1058"/>
        <w:gridCol w:w="76"/>
        <w:gridCol w:w="203"/>
        <w:gridCol w:w="648"/>
        <w:gridCol w:w="141"/>
        <w:gridCol w:w="993"/>
        <w:gridCol w:w="141"/>
        <w:gridCol w:w="1134"/>
        <w:gridCol w:w="54"/>
      </w:tblGrid>
      <w:tr w:rsidR="00B87BEB" w:rsidRPr="00A946EE" w14:paraId="03E567F4" w14:textId="77777777" w:rsidTr="001C4624">
        <w:trPr>
          <w:gridAfter w:val="1"/>
          <w:wAfter w:w="54" w:type="dxa"/>
          <w:trHeight w:val="28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FC05C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  <w:t>Item</w:t>
            </w:r>
          </w:p>
        </w:tc>
        <w:tc>
          <w:tcPr>
            <w:tcW w:w="36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370BF" w14:textId="77777777" w:rsidR="00B87BEB" w:rsidRPr="00A946EE" w:rsidRDefault="00B87BEB" w:rsidP="001C462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Clinical pregnancy(n=102)</w:t>
            </w:r>
          </w:p>
        </w:tc>
        <w:tc>
          <w:tcPr>
            <w:tcW w:w="30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93BBB" w14:textId="77777777" w:rsidR="00B87BEB" w:rsidRPr="00A946EE" w:rsidRDefault="00B87BEB" w:rsidP="001C462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Live birth (n=102)</w:t>
            </w:r>
          </w:p>
        </w:tc>
      </w:tr>
      <w:tr w:rsidR="00B87BEB" w:rsidRPr="00A946EE" w14:paraId="7D8BA7F0" w14:textId="77777777" w:rsidTr="001C4624">
        <w:trPr>
          <w:gridAfter w:val="1"/>
          <w:wAfter w:w="54" w:type="dxa"/>
          <w:trHeight w:val="79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1A83A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F6F79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Adjusted OR (</w:t>
            </w:r>
            <w:proofErr w:type="spellStart"/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aOR</w:t>
            </w:r>
            <w:proofErr w:type="spellEnd"/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4237E" w14:textId="77777777" w:rsidR="00B87BEB" w:rsidRPr="00A946EE" w:rsidRDefault="00B87BEB" w:rsidP="001C4624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  <w:t>95%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24489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BF23E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Adjusted OR (</w:t>
            </w:r>
            <w:proofErr w:type="spellStart"/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aOR</w:t>
            </w:r>
            <w:proofErr w:type="spellEnd"/>
            <w:r w:rsidRPr="00A946EE">
              <w:rPr>
                <w:rStyle w:val="fontstyle01"/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91062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673F8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i/>
                <w:color w:val="242021"/>
                <w:kern w:val="0"/>
                <w:sz w:val="15"/>
                <w:szCs w:val="15"/>
              </w:rPr>
              <w:t>P</w:t>
            </w:r>
          </w:p>
        </w:tc>
      </w:tr>
      <w:tr w:rsidR="00B87BEB" w:rsidRPr="00A946EE" w14:paraId="1B28E682" w14:textId="77777777" w:rsidTr="001C4624">
        <w:trPr>
          <w:trHeight w:val="2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6A0E3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Paternal age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72AAA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C7B85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5B8D42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00</w:t>
            </w:r>
          </w:p>
        </w:tc>
        <w:tc>
          <w:tcPr>
            <w:tcW w:w="10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70534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F68D7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13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5EED9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00</w:t>
            </w:r>
          </w:p>
        </w:tc>
      </w:tr>
      <w:tr w:rsidR="00B87BEB" w:rsidRPr="00A946EE" w14:paraId="605348A1" w14:textId="77777777" w:rsidTr="001C4624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BD61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Paternal age </w:t>
            </w:r>
            <w:proofErr w:type="gramStart"/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groups(</w:t>
            </w:r>
            <w:proofErr w:type="gramEnd"/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F5E6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993871419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5338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435CF0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9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6515BFA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2094929946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31CD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7736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9</w:t>
            </w:r>
          </w:p>
        </w:tc>
      </w:tr>
      <w:tr w:rsidR="00B87BEB" w:rsidRPr="00A946EE" w14:paraId="606138E5" w14:textId="77777777" w:rsidTr="001C4624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6258C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Paternal age </w:t>
            </w:r>
            <w:proofErr w:type="gramStart"/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groups(</w:t>
            </w:r>
            <w:proofErr w:type="gramEnd"/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5CA0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D4E34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DFD5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00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B808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F9F3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C076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00</w:t>
            </w:r>
          </w:p>
        </w:tc>
      </w:tr>
      <w:tr w:rsidR="00B87BEB" w:rsidRPr="00A946EE" w14:paraId="3DEDCEEA" w14:textId="77777777" w:rsidTr="001C4624">
        <w:trPr>
          <w:trHeight w:val="26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94B8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DF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5FD0F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9F459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25-0.9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8FFA9B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518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0B50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D155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38-1.049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EF787B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772</w:t>
            </w:r>
          </w:p>
        </w:tc>
      </w:tr>
      <w:tr w:rsidR="00B87BEB" w:rsidRPr="00A946EE" w14:paraId="0805ED95" w14:textId="77777777" w:rsidTr="001C4624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7C4BE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perm concen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8FC7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FAE92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4-1.0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F8D275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214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EAEADEB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2DAEC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2-1.025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BA585AC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302</w:t>
            </w:r>
          </w:p>
        </w:tc>
      </w:tr>
      <w:tr w:rsidR="00B87BEB" w:rsidRPr="00A946EE" w14:paraId="2E1BAFBC" w14:textId="77777777" w:rsidTr="001C4624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8154A" w14:textId="77777777" w:rsidR="00B87BEB" w:rsidRPr="00A946EE" w:rsidRDefault="00B87BEB" w:rsidP="001C4624">
            <w:pPr>
              <w:widowControl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perm mot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59F83" w14:textId="77777777" w:rsidR="00B87BEB" w:rsidRPr="00A946EE" w:rsidRDefault="00B87BEB" w:rsidP="001C4624">
            <w:pPr>
              <w:widowControl/>
              <w:rPr>
                <w:rFonts w:eastAsia="宋体"/>
                <w:kern w:val="0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2015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65-1.0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A802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617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4186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C81A1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46-1.036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D010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668</w:t>
            </w:r>
          </w:p>
        </w:tc>
      </w:tr>
      <w:tr w:rsidR="00B87BEB" w:rsidRPr="00A946EE" w14:paraId="133A81B5" w14:textId="77777777" w:rsidTr="001C4624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1826E" w14:textId="77777777" w:rsidR="00B87BEB" w:rsidRPr="00A946EE" w:rsidRDefault="00B87BEB" w:rsidP="001C4624">
            <w:pPr>
              <w:widowControl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Maternal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AC93" w14:textId="77777777" w:rsidR="00B87BEB" w:rsidRPr="00A946EE" w:rsidRDefault="00B87BEB" w:rsidP="001C4624">
            <w:pPr>
              <w:widowControl/>
              <w:rPr>
                <w:rFonts w:eastAsia="宋体"/>
                <w:kern w:val="0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A4B8E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692-1.4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83B7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40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EA81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4DB2" w14:textId="77777777" w:rsidR="00B87BEB" w:rsidRPr="00A946EE" w:rsidRDefault="00B87BEB" w:rsidP="001C4624">
            <w:pPr>
              <w:widowControl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764-1.456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4E4A92A" w14:textId="77777777" w:rsidR="00B87BEB" w:rsidRPr="00A946EE" w:rsidRDefault="00B87BEB" w:rsidP="001C4624">
            <w:pPr>
              <w:widowControl/>
              <w:ind w:firstLineChars="200" w:firstLine="300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745</w:t>
            </w:r>
          </w:p>
        </w:tc>
      </w:tr>
      <w:tr w:rsidR="00B87BEB" w:rsidRPr="00A946EE" w14:paraId="4EB97D11" w14:textId="77777777" w:rsidTr="001C4624">
        <w:trPr>
          <w:trHeight w:val="5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C13D" w14:textId="77777777" w:rsidR="00B87BEB" w:rsidRPr="00A946EE" w:rsidRDefault="00B87BEB" w:rsidP="001C4624">
            <w:pPr>
              <w:widowControl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 w:rsidRPr="00A946E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Number of oocytes retrie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1BBF" w14:textId="77777777" w:rsidR="00B87BEB" w:rsidRPr="00A946EE" w:rsidRDefault="00B87BEB" w:rsidP="001C4624">
            <w:pPr>
              <w:widowControl/>
              <w:jc w:val="left"/>
              <w:rPr>
                <w:rFonts w:eastAsia="宋体"/>
                <w:kern w:val="0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D5F60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890-1.0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E2C8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409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E4B4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1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AA342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40-1.097</w:t>
            </w:r>
          </w:p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FAF6" w14:textId="77777777" w:rsidR="00B87BEB" w:rsidRPr="00A946EE" w:rsidRDefault="00B87BEB" w:rsidP="001C4624">
            <w:pPr>
              <w:widowControl/>
              <w:ind w:firstLineChars="200" w:firstLine="300"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700</w:t>
            </w:r>
          </w:p>
        </w:tc>
      </w:tr>
      <w:tr w:rsidR="00B87BEB" w:rsidRPr="00A946EE" w14:paraId="30225B82" w14:textId="77777777" w:rsidTr="001C4624">
        <w:trPr>
          <w:trHeight w:val="37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FDCE1" w14:textId="77777777" w:rsidR="00B87BEB" w:rsidRPr="00A946EE" w:rsidRDefault="00B87BEB" w:rsidP="001C4624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A946EE">
              <w:rPr>
                <w:rFonts w:ascii="Times New Roman" w:hAnsi="Times New Roman" w:cs="Times New Roman"/>
                <w:sz w:val="15"/>
                <w:szCs w:val="15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96633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90C9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95C31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9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32903A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3E566" w14:textId="77777777" w:rsidR="00B87BEB" w:rsidRPr="00A946EE" w:rsidRDefault="00B87BEB" w:rsidP="001C462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45C36" w14:textId="77777777" w:rsidR="00B87BEB" w:rsidRPr="00A946EE" w:rsidRDefault="00B87BEB" w:rsidP="001C4624">
            <w:pPr>
              <w:widowControl/>
              <w:ind w:firstLineChars="200" w:firstLine="300"/>
              <w:jc w:val="left"/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</w:pPr>
            <w:r w:rsidRPr="00A946EE">
              <w:rPr>
                <w:rFonts w:ascii="Times New Roman" w:eastAsia="宋体" w:hAnsi="Times New Roman" w:cs="Times New Roman"/>
                <w:bCs/>
                <w:color w:val="242021"/>
                <w:kern w:val="0"/>
                <w:sz w:val="15"/>
                <w:szCs w:val="15"/>
              </w:rPr>
              <w:t>0.998</w:t>
            </w:r>
          </w:p>
        </w:tc>
      </w:tr>
    </w:tbl>
    <w:p w14:paraId="311D668A" w14:textId="77777777" w:rsidR="00B87BEB" w:rsidRDefault="00B87BEB" w:rsidP="00B87BEB">
      <w:pPr>
        <w:rPr>
          <w:rFonts w:ascii="Times New Roman" w:eastAsia="宋体" w:hAnsi="Times New Roman" w:cs="Times New Roman"/>
          <w:iCs/>
          <w:color w:val="242021"/>
          <w:kern w:val="0"/>
          <w:sz w:val="13"/>
          <w:szCs w:val="13"/>
        </w:rPr>
      </w:pPr>
      <w:r>
        <w:rPr>
          <w:rFonts w:ascii="Times New Roman" w:eastAsia="宋体" w:hAnsi="Times New Roman" w:cs="Times New Roman"/>
          <w:iCs/>
          <w:color w:val="242021"/>
          <w:kern w:val="0"/>
          <w:sz w:val="13"/>
          <w:szCs w:val="13"/>
        </w:rPr>
        <w:t>The reference category for paternal age is ≥40 years. OR, odds ratio; DFI, DNA fragmentation index.</w:t>
      </w:r>
    </w:p>
    <w:sectPr w:rsidR="00B87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CFF1A" w14:textId="77777777" w:rsidR="008460A3" w:rsidRDefault="008460A3" w:rsidP="00B87BEB">
      <w:pPr>
        <w:rPr>
          <w:rFonts w:hint="eastAsia"/>
        </w:rPr>
      </w:pPr>
      <w:r>
        <w:separator/>
      </w:r>
    </w:p>
  </w:endnote>
  <w:endnote w:type="continuationSeparator" w:id="0">
    <w:p w14:paraId="79B870F0" w14:textId="77777777" w:rsidR="008460A3" w:rsidRDefault="008460A3" w:rsidP="00B87B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91DDA" w14:textId="77777777" w:rsidR="008460A3" w:rsidRDefault="008460A3" w:rsidP="00B87BEB">
      <w:pPr>
        <w:rPr>
          <w:rFonts w:hint="eastAsia"/>
        </w:rPr>
      </w:pPr>
      <w:r>
        <w:separator/>
      </w:r>
    </w:p>
  </w:footnote>
  <w:footnote w:type="continuationSeparator" w:id="0">
    <w:p w14:paraId="48BB2F2F" w14:textId="77777777" w:rsidR="008460A3" w:rsidRDefault="008460A3" w:rsidP="00B87B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D3"/>
    <w:rsid w:val="000C15A8"/>
    <w:rsid w:val="00265539"/>
    <w:rsid w:val="008460A3"/>
    <w:rsid w:val="00A801D3"/>
    <w:rsid w:val="00B87BEB"/>
    <w:rsid w:val="00D13ADA"/>
    <w:rsid w:val="00F2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62673F-3EEA-4CE4-B5B8-30629DF82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B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01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1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1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1D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1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1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1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01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01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01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01D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01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01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01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01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01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0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1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01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1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01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1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01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01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01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01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B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B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BEB"/>
    <w:rPr>
      <w:sz w:val="18"/>
      <w:szCs w:val="18"/>
    </w:rPr>
  </w:style>
  <w:style w:type="character" w:customStyle="1" w:styleId="fontstyle01">
    <w:name w:val="fontstyle01"/>
    <w:basedOn w:val="a0"/>
    <w:rsid w:val="00B87BEB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af2">
    <w:name w:val="Table Grid"/>
    <w:basedOn w:val="a1"/>
    <w:uiPriority w:val="39"/>
    <w:rsid w:val="00B87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710</Characters>
  <Application>Microsoft Office Word</Application>
  <DocSecurity>0</DocSecurity>
  <Lines>30</Lines>
  <Paragraphs>22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p</dc:creator>
  <cp:keywords/>
  <dc:description/>
  <cp:lastModifiedBy>stamp</cp:lastModifiedBy>
  <cp:revision>2</cp:revision>
  <dcterms:created xsi:type="dcterms:W3CDTF">2026-01-08T02:48:00Z</dcterms:created>
  <dcterms:modified xsi:type="dcterms:W3CDTF">2026-01-08T02:48:00Z</dcterms:modified>
</cp:coreProperties>
</file>